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96DF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sviewer parameters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hint="eastAsia" w:ascii="Times New Roman" w:hAnsi="Times New Roman" w:cs="Times New Roman"/>
          <w:b/>
          <w:bCs/>
        </w:rPr>
        <w:t>WoSCC database</w:t>
      </w:r>
      <w:r>
        <w:rPr>
          <w:rFonts w:hint="eastAsia" w:ascii="Times New Roman" w:hAnsi="Times New Roman" w:cs="Times New Roman"/>
        </w:rPr>
        <w:t>)</w:t>
      </w:r>
    </w:p>
    <w:p w14:paraId="77EAC729">
      <w:pPr>
        <w:rPr>
          <w:rFonts w:ascii="Times New Roman" w:hAnsi="Times New Roman" w:cs="Times New Roman"/>
        </w:rPr>
      </w:pPr>
      <w:r>
        <w:rPr>
          <w:rFonts w:hint="eastAsia" w:ascii="Times New Roman" w:hAnsi="Times New Roman"/>
          <w:szCs w:val="21"/>
        </w:rPr>
        <w:t>The inclusion criteria were as follows: countries with at least one publication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Cs w:val="21"/>
        </w:rPr>
        <w:t>and institutions with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Cs w:val="21"/>
        </w:rPr>
        <w:t>a minimum of two publications were incorporated into the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Cs w:val="21"/>
        </w:rPr>
        <w:t>co-authorship analysis. For the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Cs w:val="21"/>
        </w:rPr>
        <w:t>co-citation network, only sources cited 28 times or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Cs w:val="21"/>
        </w:rPr>
        <w:t>more were included. In the keyword co-occurrence analysis, terms that appeared in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Cs w:val="21"/>
        </w:rPr>
        <w:t>three or more articles were considered, with the keywords "ferroptosis" and "gastric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szCs w:val="21"/>
        </w:rPr>
        <w:t>cancer" deliberately excluded.</w:t>
      </w:r>
    </w:p>
    <w:p w14:paraId="3AAEBA9E">
      <w:pPr>
        <w:rPr>
          <w:rFonts w:ascii="Times New Roman" w:hAnsi="Times New Roman" w:cs="Times New Roman"/>
        </w:rPr>
      </w:pPr>
    </w:p>
    <w:p w14:paraId="2505BD2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Vosviewer parameters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hint="eastAsia" w:ascii="Times New Roman" w:hAnsi="Times New Roman" w:cs="Times New Roman"/>
          <w:b/>
          <w:bCs/>
        </w:rPr>
        <w:t>Scopus database</w:t>
      </w:r>
      <w:r>
        <w:rPr>
          <w:rFonts w:hint="eastAsia" w:ascii="Times New Roman" w:hAnsi="Times New Roman" w:cs="Times New Roman"/>
        </w:rPr>
        <w:t>)</w:t>
      </w:r>
    </w:p>
    <w:p w14:paraId="76B36E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co-occurrence keyword analysis, a keyword needed a minimum of </w:t>
      </w:r>
      <w:r>
        <w:rPr>
          <w:rFonts w:hint="eastAsia" w:ascii="Times New Roman" w:hAnsi="Times New Roman" w:cs="Times New Roman"/>
          <w:lang w:val="en-US" w:eastAsia="zh-CN"/>
        </w:rPr>
        <w:t>29</w:t>
      </w:r>
      <w:r>
        <w:rPr>
          <w:rFonts w:ascii="Times New Roman" w:hAnsi="Times New Roman" w:cs="Times New Roman"/>
        </w:rPr>
        <w:t xml:space="preserve"> occurrences, excluding keywords terms used in the search query as well as their synonym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536"/>
    <w:rsid w:val="00240536"/>
    <w:rsid w:val="00634034"/>
    <w:rsid w:val="006945DA"/>
    <w:rsid w:val="006E0E9A"/>
    <w:rsid w:val="00804E11"/>
    <w:rsid w:val="00913E0D"/>
    <w:rsid w:val="00AA3152"/>
    <w:rsid w:val="00AE2BCF"/>
    <w:rsid w:val="00BB26C4"/>
    <w:rsid w:val="00C02B5E"/>
    <w:rsid w:val="00D7711E"/>
    <w:rsid w:val="00DC6B50"/>
    <w:rsid w:val="7CF0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E75B6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E75B6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E75B6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6</Words>
  <Characters>739</Characters>
  <Lines>6</Lines>
  <Paragraphs>1</Paragraphs>
  <TotalTime>8</TotalTime>
  <ScaleCrop>false</ScaleCrop>
  <LinksUpToDate>false</LinksUpToDate>
  <CharactersWithSpaces>86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07:22:00Z</dcterms:created>
  <dc:creator>GL</dc:creator>
  <cp:lastModifiedBy>不凉薄荷叶</cp:lastModifiedBy>
  <dcterms:modified xsi:type="dcterms:W3CDTF">2025-09-04T11:54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YzYjFkMWNjOWI5YWRkYWEwOGFmNzAzNTViNjYwZjkiLCJ1c2VySWQiOiI2Mzg0NjIxNj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0EFB4236DD341348AF6CD3BC4C115EF_12</vt:lpwstr>
  </property>
</Properties>
</file>